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7DA7" w:rsidRDefault="009C7DA7" w:rsidP="009C7DA7">
      <w:pPr>
        <w:jc w:val="center"/>
        <w:rPr>
          <w:b/>
          <w:bCs/>
        </w:rPr>
      </w:pPr>
      <w:r w:rsidRPr="009C7DA7">
        <w:rPr>
          <w:b/>
          <w:bCs/>
        </w:rPr>
        <w:t>AUTHOR DECLARATION TEMPLATE</w:t>
      </w:r>
    </w:p>
    <w:p w:rsidR="009C7DA7" w:rsidRPr="009C7DA7" w:rsidRDefault="009C7DA7" w:rsidP="009C7DA7">
      <w:pPr>
        <w:jc w:val="center"/>
        <w:rPr>
          <w:b/>
          <w:bCs/>
        </w:rPr>
      </w:pPr>
    </w:p>
    <w:p w:rsidR="009C7DA7" w:rsidRDefault="009C7DA7" w:rsidP="009C7DA7">
      <w:pPr>
        <w:jc w:val="both"/>
      </w:pPr>
      <w:r>
        <w:t>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w:t>
      </w:r>
    </w:p>
    <w:p w:rsidR="009C7DA7" w:rsidRDefault="009C7DA7" w:rsidP="009C7DA7">
      <w:pPr>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9C7DA7" w:rsidRDefault="009C7DA7" w:rsidP="009C7DA7">
      <w:pPr>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9C7DA7" w:rsidRDefault="009C7DA7" w:rsidP="009C7DA7">
      <w:pPr>
        <w:jc w:val="both"/>
      </w:pPr>
      <w: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w:t>
      </w:r>
    </w:p>
    <w:p w:rsidR="009C7DA7" w:rsidRDefault="009C7DA7" w:rsidP="009C7DA7">
      <w:pPr>
        <w:jc w:val="both"/>
      </w:pPr>
      <w:r>
        <w:t xml:space="preserve">We confirm that we have provided a current, correct email address which is accessible by the Corresponding Author and which has been configured to accept email from </w:t>
      </w:r>
      <w:hyperlink r:id="rId4" w:history="1">
        <w:r w:rsidR="003E0094" w:rsidRPr="004A4893">
          <w:rPr>
            <w:rStyle w:val="Hyperlink"/>
          </w:rPr>
          <w:t>rekadwad@gmail.com</w:t>
        </w:r>
      </w:hyperlink>
      <w:r>
        <w:t>.</w:t>
      </w:r>
    </w:p>
    <w:p w:rsidR="00061752" w:rsidRDefault="00061752" w:rsidP="009C7DA7">
      <w:pPr>
        <w:jc w:val="both"/>
      </w:pPr>
    </w:p>
    <w:tbl>
      <w:tblPr>
        <w:tblW w:w="0" w:type="auto"/>
        <w:tblInd w:w="48" w:type="dxa"/>
        <w:tblLook w:val="0000"/>
      </w:tblPr>
      <w:tblGrid>
        <w:gridCol w:w="4251"/>
        <w:gridCol w:w="4437"/>
      </w:tblGrid>
      <w:tr w:rsidR="00061752" w:rsidTr="008A6EE9">
        <w:trPr>
          <w:trHeight w:val="389"/>
        </w:trPr>
        <w:tc>
          <w:tcPr>
            <w:tcW w:w="4251" w:type="dxa"/>
          </w:tcPr>
          <w:p w:rsidR="00061752" w:rsidRDefault="00061752" w:rsidP="00061752">
            <w:pPr>
              <w:pStyle w:val="IEEEAuthorName"/>
              <w:widowControl w:val="0"/>
              <w:spacing w:after="0"/>
              <w:ind w:left="60"/>
              <w:jc w:val="left"/>
              <w:rPr>
                <w:rFonts w:ascii="Arial Narrow" w:hAnsi="Arial Narrow"/>
                <w:sz w:val="24"/>
              </w:rPr>
            </w:pPr>
            <w:r w:rsidRPr="00636599">
              <w:rPr>
                <w:rFonts w:ascii="Arial Narrow" w:hAnsi="Arial Narrow"/>
                <w:sz w:val="24"/>
              </w:rPr>
              <w:t>Bhagwan N. Rekadwad</w:t>
            </w:r>
          </w:p>
        </w:tc>
        <w:tc>
          <w:tcPr>
            <w:tcW w:w="4437" w:type="dxa"/>
          </w:tcPr>
          <w:p w:rsidR="00061752" w:rsidRDefault="00061752" w:rsidP="00061752">
            <w:pPr>
              <w:pStyle w:val="IEEEAuthorName"/>
              <w:widowControl w:val="0"/>
              <w:spacing w:after="0"/>
              <w:ind w:left="60"/>
              <w:jc w:val="left"/>
              <w:rPr>
                <w:rFonts w:ascii="Arial Narrow" w:hAnsi="Arial Narrow"/>
                <w:sz w:val="24"/>
              </w:rPr>
            </w:pPr>
            <w:r>
              <w:rPr>
                <w:rFonts w:ascii="Arial Narrow" w:hAnsi="Arial Narrow"/>
                <w:noProof/>
                <w:sz w:val="24"/>
                <w:lang w:val="en-IN" w:eastAsia="en-IN"/>
              </w:rPr>
              <w:drawing>
                <wp:inline distT="0" distB="0" distL="0" distR="0">
                  <wp:extent cx="1560650" cy="622115"/>
                  <wp:effectExtent l="19050" t="0" r="1450" b="0"/>
                  <wp:docPr id="1" name="Picture 0" descr="Bhagwan Sig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hagwan Sign..jpg"/>
                          <pic:cNvPicPr/>
                        </pic:nvPicPr>
                        <pic:blipFill>
                          <a:blip r:embed="rId5" cstate="print"/>
                          <a:stretch>
                            <a:fillRect/>
                          </a:stretch>
                        </pic:blipFill>
                        <pic:spPr>
                          <a:xfrm>
                            <a:off x="0" y="0"/>
                            <a:ext cx="1560143" cy="621913"/>
                          </a:xfrm>
                          <a:prstGeom prst="rect">
                            <a:avLst/>
                          </a:prstGeom>
                        </pic:spPr>
                      </pic:pic>
                    </a:graphicData>
                  </a:graphic>
                </wp:inline>
              </w:drawing>
            </w:r>
          </w:p>
          <w:p w:rsidR="008A6EE9" w:rsidRPr="008A6EE9" w:rsidRDefault="008A6EE9" w:rsidP="008A6EE9">
            <w:pPr>
              <w:rPr>
                <w:lang w:val="en-GB" w:eastAsia="en-GB"/>
              </w:rPr>
            </w:pPr>
          </w:p>
        </w:tc>
      </w:tr>
      <w:tr w:rsidR="00061752" w:rsidTr="008A6EE9">
        <w:trPr>
          <w:trHeight w:val="399"/>
        </w:trPr>
        <w:tc>
          <w:tcPr>
            <w:tcW w:w="4251" w:type="dxa"/>
          </w:tcPr>
          <w:p w:rsidR="00061752" w:rsidRPr="00636599" w:rsidRDefault="00061752" w:rsidP="00061752">
            <w:pPr>
              <w:ind w:left="60"/>
              <w:rPr>
                <w:rFonts w:ascii="Arial Narrow" w:hAnsi="Arial Narrow"/>
                <w:sz w:val="24"/>
              </w:rPr>
            </w:pPr>
            <w:proofErr w:type="spellStart"/>
            <w:r w:rsidRPr="00636599">
              <w:rPr>
                <w:rFonts w:ascii="Arial Narrow" w:hAnsi="Arial Narrow"/>
                <w:sz w:val="24"/>
              </w:rPr>
              <w:t>Chandrahasya</w:t>
            </w:r>
            <w:proofErr w:type="spellEnd"/>
            <w:r w:rsidRPr="00636599">
              <w:rPr>
                <w:rFonts w:ascii="Arial Narrow" w:hAnsi="Arial Narrow"/>
                <w:sz w:val="24"/>
              </w:rPr>
              <w:t xml:space="preserve"> N. </w:t>
            </w:r>
            <w:proofErr w:type="spellStart"/>
            <w:r w:rsidRPr="00636599">
              <w:rPr>
                <w:rFonts w:ascii="Arial Narrow" w:hAnsi="Arial Narrow"/>
                <w:sz w:val="24"/>
              </w:rPr>
              <w:t>Khobragade</w:t>
            </w:r>
            <w:proofErr w:type="spellEnd"/>
          </w:p>
        </w:tc>
        <w:tc>
          <w:tcPr>
            <w:tcW w:w="4437" w:type="dxa"/>
          </w:tcPr>
          <w:p w:rsidR="00061752" w:rsidRPr="00636599" w:rsidRDefault="00061752" w:rsidP="00061752">
            <w:pPr>
              <w:ind w:left="60"/>
              <w:rPr>
                <w:rFonts w:ascii="Arial Narrow" w:hAnsi="Arial Narrow"/>
                <w:sz w:val="24"/>
              </w:rPr>
            </w:pPr>
            <w:r>
              <w:rPr>
                <w:rFonts w:ascii="Arial Narrow" w:hAnsi="Arial Narrow"/>
                <w:noProof/>
                <w:sz w:val="24"/>
                <w:lang w:val="en-IN" w:eastAsia="en-IN"/>
              </w:rPr>
              <w:drawing>
                <wp:inline distT="0" distB="0" distL="0" distR="0">
                  <wp:extent cx="811296" cy="793631"/>
                  <wp:effectExtent l="19050" t="0" r="7854" b="0"/>
                  <wp:docPr id="3" name="Picture 2" descr="digital sig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gital sign.JPG"/>
                          <pic:cNvPicPr/>
                        </pic:nvPicPr>
                        <pic:blipFill>
                          <a:blip r:embed="rId6" cstate="print"/>
                          <a:stretch>
                            <a:fillRect/>
                          </a:stretch>
                        </pic:blipFill>
                        <pic:spPr>
                          <a:xfrm>
                            <a:off x="0" y="0"/>
                            <a:ext cx="812037" cy="794356"/>
                          </a:xfrm>
                          <a:prstGeom prst="rect">
                            <a:avLst/>
                          </a:prstGeom>
                        </pic:spPr>
                      </pic:pic>
                    </a:graphicData>
                  </a:graphic>
                </wp:inline>
              </w:drawing>
            </w:r>
          </w:p>
        </w:tc>
      </w:tr>
    </w:tbl>
    <w:p w:rsidR="00061752" w:rsidRPr="00061752" w:rsidRDefault="00061752" w:rsidP="00061752">
      <w:pPr>
        <w:rPr>
          <w:lang w:val="en-GB" w:eastAsia="en-GB"/>
        </w:rPr>
      </w:pPr>
    </w:p>
    <w:p w:rsidR="00061752" w:rsidRDefault="00061752" w:rsidP="009C7DA7">
      <w:pPr>
        <w:jc w:val="both"/>
      </w:pPr>
    </w:p>
    <w:sectPr w:rsidR="00061752" w:rsidSect="00A70F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9C7DA7"/>
    <w:rsid w:val="00003370"/>
    <w:rsid w:val="0001032B"/>
    <w:rsid w:val="00051A82"/>
    <w:rsid w:val="00061752"/>
    <w:rsid w:val="000711F4"/>
    <w:rsid w:val="00084259"/>
    <w:rsid w:val="00096992"/>
    <w:rsid w:val="000D16F0"/>
    <w:rsid w:val="000E0F8A"/>
    <w:rsid w:val="000F2F0C"/>
    <w:rsid w:val="000F4BF3"/>
    <w:rsid w:val="00113160"/>
    <w:rsid w:val="001834E5"/>
    <w:rsid w:val="00195057"/>
    <w:rsid w:val="001A0069"/>
    <w:rsid w:val="001A5174"/>
    <w:rsid w:val="001B0439"/>
    <w:rsid w:val="001B2EDC"/>
    <w:rsid w:val="001B3837"/>
    <w:rsid w:val="001F1235"/>
    <w:rsid w:val="001F5FB1"/>
    <w:rsid w:val="002230B7"/>
    <w:rsid w:val="00224653"/>
    <w:rsid w:val="00225532"/>
    <w:rsid w:val="002367A9"/>
    <w:rsid w:val="00276F68"/>
    <w:rsid w:val="002D5426"/>
    <w:rsid w:val="00332A62"/>
    <w:rsid w:val="00345A0C"/>
    <w:rsid w:val="00345E09"/>
    <w:rsid w:val="00347168"/>
    <w:rsid w:val="0036605A"/>
    <w:rsid w:val="00374435"/>
    <w:rsid w:val="00384EF7"/>
    <w:rsid w:val="003A4699"/>
    <w:rsid w:val="003A7F68"/>
    <w:rsid w:val="003C6EAC"/>
    <w:rsid w:val="003E0094"/>
    <w:rsid w:val="003F6B18"/>
    <w:rsid w:val="003F7F32"/>
    <w:rsid w:val="00421897"/>
    <w:rsid w:val="004420B3"/>
    <w:rsid w:val="004511C3"/>
    <w:rsid w:val="00456902"/>
    <w:rsid w:val="004606D0"/>
    <w:rsid w:val="004C4BAA"/>
    <w:rsid w:val="004F7EAA"/>
    <w:rsid w:val="00564E51"/>
    <w:rsid w:val="00585564"/>
    <w:rsid w:val="00595E96"/>
    <w:rsid w:val="005C184F"/>
    <w:rsid w:val="005D43A3"/>
    <w:rsid w:val="005F4B7C"/>
    <w:rsid w:val="005F5790"/>
    <w:rsid w:val="0060639C"/>
    <w:rsid w:val="00626B31"/>
    <w:rsid w:val="0064369E"/>
    <w:rsid w:val="00670609"/>
    <w:rsid w:val="00672C98"/>
    <w:rsid w:val="00682A94"/>
    <w:rsid w:val="00682B4F"/>
    <w:rsid w:val="006C6B80"/>
    <w:rsid w:val="006F6D92"/>
    <w:rsid w:val="007154F7"/>
    <w:rsid w:val="00715CA0"/>
    <w:rsid w:val="0071728F"/>
    <w:rsid w:val="0072106B"/>
    <w:rsid w:val="00725453"/>
    <w:rsid w:val="00737667"/>
    <w:rsid w:val="00766E3A"/>
    <w:rsid w:val="00776960"/>
    <w:rsid w:val="00790787"/>
    <w:rsid w:val="007E75CD"/>
    <w:rsid w:val="007F10EE"/>
    <w:rsid w:val="007F3560"/>
    <w:rsid w:val="008401A2"/>
    <w:rsid w:val="00851989"/>
    <w:rsid w:val="008A6EE9"/>
    <w:rsid w:val="008E598B"/>
    <w:rsid w:val="009103EA"/>
    <w:rsid w:val="00915F8A"/>
    <w:rsid w:val="0093703D"/>
    <w:rsid w:val="009843F2"/>
    <w:rsid w:val="0099548C"/>
    <w:rsid w:val="009A414B"/>
    <w:rsid w:val="009B06A8"/>
    <w:rsid w:val="009C0915"/>
    <w:rsid w:val="009C1227"/>
    <w:rsid w:val="009C4B78"/>
    <w:rsid w:val="009C7DA7"/>
    <w:rsid w:val="009E0952"/>
    <w:rsid w:val="00A23F97"/>
    <w:rsid w:val="00A6706D"/>
    <w:rsid w:val="00A7042E"/>
    <w:rsid w:val="00A70F11"/>
    <w:rsid w:val="00A71DA3"/>
    <w:rsid w:val="00A928B7"/>
    <w:rsid w:val="00AD17D6"/>
    <w:rsid w:val="00AE409D"/>
    <w:rsid w:val="00B46C62"/>
    <w:rsid w:val="00B7753D"/>
    <w:rsid w:val="00B97151"/>
    <w:rsid w:val="00BD445B"/>
    <w:rsid w:val="00BF1B26"/>
    <w:rsid w:val="00BF50EE"/>
    <w:rsid w:val="00BF52E5"/>
    <w:rsid w:val="00C5616D"/>
    <w:rsid w:val="00CA208C"/>
    <w:rsid w:val="00CA3569"/>
    <w:rsid w:val="00CE6C53"/>
    <w:rsid w:val="00D166C7"/>
    <w:rsid w:val="00D42832"/>
    <w:rsid w:val="00D44409"/>
    <w:rsid w:val="00D71F8E"/>
    <w:rsid w:val="00D774D3"/>
    <w:rsid w:val="00D80D92"/>
    <w:rsid w:val="00D80E9A"/>
    <w:rsid w:val="00DB4B25"/>
    <w:rsid w:val="00DC4E0C"/>
    <w:rsid w:val="00DD2297"/>
    <w:rsid w:val="00DE0CD3"/>
    <w:rsid w:val="00E05A20"/>
    <w:rsid w:val="00E21C81"/>
    <w:rsid w:val="00E25613"/>
    <w:rsid w:val="00E268D6"/>
    <w:rsid w:val="00E55A7D"/>
    <w:rsid w:val="00E928F4"/>
    <w:rsid w:val="00EF0174"/>
    <w:rsid w:val="00F3302D"/>
    <w:rsid w:val="00F41545"/>
    <w:rsid w:val="00F432F6"/>
    <w:rsid w:val="00F57A7C"/>
    <w:rsid w:val="00F61C71"/>
    <w:rsid w:val="00F64973"/>
    <w:rsid w:val="00F65383"/>
    <w:rsid w:val="00F65548"/>
    <w:rsid w:val="00F70EF2"/>
    <w:rsid w:val="00FA1E3A"/>
    <w:rsid w:val="00FC40F0"/>
    <w:rsid w:val="00FD5896"/>
    <w:rsid w:val="00FE0E9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F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7DA7"/>
    <w:rPr>
      <w:color w:val="0000FF" w:themeColor="hyperlink"/>
      <w:u w:val="single"/>
    </w:rPr>
  </w:style>
  <w:style w:type="paragraph" w:customStyle="1" w:styleId="IEEEAuthorName">
    <w:name w:val="IEEE Author Name"/>
    <w:basedOn w:val="Normal"/>
    <w:next w:val="Normal"/>
    <w:rsid w:val="00061752"/>
    <w:pPr>
      <w:adjustRightInd w:val="0"/>
      <w:snapToGrid w:val="0"/>
      <w:spacing w:before="120" w:after="120" w:line="240" w:lineRule="auto"/>
      <w:jc w:val="center"/>
    </w:pPr>
    <w:rPr>
      <w:rFonts w:ascii="Times New Roman" w:eastAsia="Times New Roman" w:hAnsi="Times New Roman" w:cs="Times New Roman"/>
      <w:szCs w:val="24"/>
      <w:lang w:val="en-GB" w:eastAsia="en-GB"/>
    </w:rPr>
  </w:style>
  <w:style w:type="paragraph" w:styleId="BalloonText">
    <w:name w:val="Balloon Text"/>
    <w:basedOn w:val="Normal"/>
    <w:link w:val="BalloonTextChar"/>
    <w:uiPriority w:val="99"/>
    <w:semiHidden/>
    <w:unhideWhenUsed/>
    <w:rsid w:val="000617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175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rekadwad@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DWAD</dc:creator>
  <cp:lastModifiedBy>Bhagwan Narayan Rekadwad</cp:lastModifiedBy>
  <cp:revision>4</cp:revision>
  <dcterms:created xsi:type="dcterms:W3CDTF">2017-01-11T10:16:00Z</dcterms:created>
  <dcterms:modified xsi:type="dcterms:W3CDTF">2017-01-31T09:57:00Z</dcterms:modified>
</cp:coreProperties>
</file>